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3402A" w14:textId="6A61B19B" w:rsidR="006C6223" w:rsidRDefault="006C6223">
      <w:pPr>
        <w:rPr>
          <w:rFonts w:ascii="Times New Roman" w:hAnsi="Times New Roman" w:cs="Times New Roman"/>
          <w:sz w:val="22"/>
        </w:rPr>
      </w:pPr>
      <w:r w:rsidRPr="006C6223">
        <w:rPr>
          <w:rFonts w:ascii="Times New Roman" w:hAnsi="Times New Roman" w:cs="Times New Roman"/>
          <w:sz w:val="22"/>
        </w:rPr>
        <w:t xml:space="preserve">Supplementary </w:t>
      </w:r>
      <w:r w:rsidR="0061365D">
        <w:rPr>
          <w:rFonts w:ascii="Times New Roman" w:hAnsi="Times New Roman" w:cs="Times New Roman"/>
          <w:sz w:val="22"/>
        </w:rPr>
        <w:t>F</w:t>
      </w:r>
      <w:r w:rsidRPr="006C6223">
        <w:rPr>
          <w:rFonts w:ascii="Times New Roman" w:hAnsi="Times New Roman" w:cs="Times New Roman"/>
          <w:sz w:val="22"/>
        </w:rPr>
        <w:t xml:space="preserve">ile </w:t>
      </w:r>
      <w:r w:rsidR="00DC3068">
        <w:rPr>
          <w:rFonts w:ascii="Times New Roman" w:hAnsi="Times New Roman" w:cs="Times New Roman"/>
          <w:sz w:val="22"/>
        </w:rPr>
        <w:t>3</w:t>
      </w:r>
      <w:r w:rsidRPr="006C6223">
        <w:rPr>
          <w:rFonts w:ascii="Times New Roman" w:hAnsi="Times New Roman" w:cs="Times New Roman"/>
          <w:sz w:val="22"/>
        </w:rPr>
        <w:t xml:space="preserve"> </w:t>
      </w:r>
      <w:r w:rsidR="0061365D">
        <w:rPr>
          <w:rFonts w:ascii="Times New Roman" w:hAnsi="Times New Roman" w:cs="Times New Roman"/>
          <w:sz w:val="22"/>
        </w:rPr>
        <w:t xml:space="preserve"> </w:t>
      </w:r>
      <w:r w:rsidRPr="006C6223">
        <w:rPr>
          <w:rFonts w:ascii="Times New Roman" w:hAnsi="Times New Roman" w:cs="Times New Roman"/>
          <w:sz w:val="22"/>
        </w:rPr>
        <w:t xml:space="preserve">The duration of </w:t>
      </w:r>
      <w:r w:rsidR="0061365D">
        <w:rPr>
          <w:rFonts w:ascii="Times New Roman" w:hAnsi="Times New Roman" w:cs="Times New Roman"/>
          <w:sz w:val="22"/>
        </w:rPr>
        <w:t>seizure</w:t>
      </w:r>
      <w:r w:rsidRPr="006C6223">
        <w:rPr>
          <w:rFonts w:ascii="Times New Roman" w:hAnsi="Times New Roman" w:cs="Times New Roman"/>
          <w:sz w:val="22"/>
        </w:rPr>
        <w:t>/min</w:t>
      </w:r>
      <w:r w:rsidR="0061365D">
        <w:rPr>
          <w:rFonts w:ascii="Times New Roman" w:hAnsi="Times New Roman" w:cs="Times New Roman"/>
          <w:sz w:val="22"/>
        </w:rPr>
        <w:t>ute</w:t>
      </w:r>
    </w:p>
    <w:p w14:paraId="6FCA2F8A" w14:textId="77777777" w:rsidR="0061365D" w:rsidRPr="0061365D" w:rsidRDefault="0061365D">
      <w:pPr>
        <w:rPr>
          <w:rFonts w:ascii="Times New Roman" w:hAnsi="Times New Roman" w:cs="Times New Roman"/>
          <w:sz w:val="22"/>
        </w:rPr>
      </w:pPr>
    </w:p>
    <w:tbl>
      <w:tblPr>
        <w:tblW w:w="340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</w:tblGrid>
      <w:tr w:rsidR="006C6223" w:rsidRPr="006C6223" w14:paraId="5F9532B7" w14:textId="77777777" w:rsidTr="006C6223">
        <w:trPr>
          <w:trHeight w:val="300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7C40" w14:textId="56922B1E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DS</w:t>
            </w:r>
            <w:r w:rsidR="0061365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roup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79CB" w14:textId="3CAF7A22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Non-DS</w:t>
            </w:r>
            <w:r w:rsidR="0061365D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group</w:t>
            </w:r>
          </w:p>
        </w:tc>
      </w:tr>
      <w:tr w:rsidR="006C6223" w:rsidRPr="006C6223" w14:paraId="4131AB3D" w14:textId="77777777" w:rsidTr="006C6223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78BBD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DC20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</w:tr>
      <w:tr w:rsidR="006C6223" w:rsidRPr="006C6223" w14:paraId="2BB13A91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983277E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8EC891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6C6223" w:rsidRPr="006C6223" w14:paraId="62F664E8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20A8FD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FFC35C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</w:tr>
      <w:tr w:rsidR="006C6223" w:rsidRPr="006C6223" w14:paraId="11C5AD20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9F2DF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371FA4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6C6223" w:rsidRPr="006C6223" w14:paraId="7BF07CC4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8F503B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5DCB3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6C6223" w:rsidRPr="006C6223" w14:paraId="4D91F3F9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F5ED1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156A0B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</w:tr>
      <w:tr w:rsidR="006C6223" w:rsidRPr="006C6223" w14:paraId="14B27F45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97856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9A761F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6C6223" w:rsidRPr="006C6223" w14:paraId="6AC23991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94526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6E766F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</w:tr>
      <w:tr w:rsidR="006C6223" w:rsidRPr="006C6223" w14:paraId="705B8637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276730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E6B69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6C6223" w:rsidRPr="006C6223" w14:paraId="2D9F7329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8DB7A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489596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15</w:t>
            </w:r>
          </w:p>
        </w:tc>
      </w:tr>
      <w:tr w:rsidR="006C6223" w:rsidRPr="006C6223" w14:paraId="5DCFD4D0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11CA4E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AE715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6C6223" w:rsidRPr="006C6223" w14:paraId="422C0558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414A5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38B2B1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</w:tr>
      <w:tr w:rsidR="006C6223" w:rsidRPr="006C6223" w14:paraId="418D8154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D5E107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69E24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</w:tr>
      <w:tr w:rsidR="006C6223" w:rsidRPr="006C6223" w14:paraId="1B99082B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A73A79" w14:textId="507752AE" w:rsidR="006C6223" w:rsidRPr="006C6223" w:rsidRDefault="0045713C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B19C8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</w:tr>
      <w:tr w:rsidR="006C6223" w:rsidRPr="006C6223" w14:paraId="34AA917D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DB0C6C" w14:textId="31D9A80F" w:rsidR="006C6223" w:rsidRPr="006C6223" w:rsidRDefault="0045713C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86AEA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</w:tr>
      <w:tr w:rsidR="006C6223" w:rsidRPr="006C6223" w14:paraId="322B16FE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9C3344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677CCA" w14:textId="1A347ED3" w:rsidR="006C6223" w:rsidRPr="006C6223" w:rsidRDefault="00852B8B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6C6223" w:rsidRPr="006C6223" w14:paraId="5C4804F7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1DDE4C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E5E327" w14:textId="6AF23606" w:rsidR="006C6223" w:rsidRPr="006C6223" w:rsidRDefault="00852B8B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</w:p>
        </w:tc>
      </w:tr>
      <w:tr w:rsidR="006C6223" w:rsidRPr="006C6223" w14:paraId="35E2E71C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FE4BCA" w14:textId="1A2AEDC6" w:rsid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852B8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       </w:t>
            </w:r>
          </w:p>
          <w:p w14:paraId="67B3E7AB" w14:textId="77777777" w:rsidR="00852B8B" w:rsidRDefault="00852B8B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  <w:p w14:paraId="51F3619A" w14:textId="4ABE000C" w:rsidR="00852B8B" w:rsidRPr="006C6223" w:rsidRDefault="00852B8B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27B6C7" w14:textId="0282C43D" w:rsidR="006C6223" w:rsidRDefault="00594698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</w:p>
          <w:p w14:paraId="4A74EBB1" w14:textId="6DAF10F4" w:rsidR="00594698" w:rsidRDefault="00594698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  <w:p w14:paraId="00F4440A" w14:textId="702A54B4" w:rsidR="00594698" w:rsidRPr="006C6223" w:rsidRDefault="00594698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</w:p>
        </w:tc>
      </w:tr>
      <w:tr w:rsidR="006C6223" w:rsidRPr="006C6223" w14:paraId="75F56B5B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C8EED8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C6223">
              <w:rPr>
                <w:rFonts w:ascii="Times New Roman" w:eastAsia="宋体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7FB953" w14:textId="1ED97922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C6223" w:rsidRPr="006C6223" w14:paraId="226F1170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489D4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C868F4" w14:textId="23007C19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C6223" w:rsidRPr="006C6223" w14:paraId="12B42696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19FCC364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E094AB" w14:textId="64A5848D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C6223" w:rsidRPr="006C6223" w14:paraId="18DAE225" w14:textId="77777777" w:rsidTr="006C6223">
        <w:trPr>
          <w:trHeight w:val="300"/>
        </w:trPr>
        <w:tc>
          <w:tcPr>
            <w:tcW w:w="1701" w:type="dxa"/>
            <w:shd w:val="clear" w:color="auto" w:fill="auto"/>
            <w:noWrap/>
            <w:vAlign w:val="center"/>
          </w:tcPr>
          <w:p w14:paraId="24390064" w14:textId="7777777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D0C323" w14:textId="3CDAFB47" w:rsidR="006C6223" w:rsidRPr="006C6223" w:rsidRDefault="006C6223" w:rsidP="006C622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6C6223" w:rsidRPr="006C6223" w14:paraId="624C6EEF" w14:textId="77777777" w:rsidTr="006C6223">
        <w:trPr>
          <w:trHeight w:val="300"/>
        </w:trPr>
        <w:tc>
          <w:tcPr>
            <w:tcW w:w="3402" w:type="dxa"/>
            <w:gridSpan w:val="2"/>
            <w:shd w:val="clear" w:color="auto" w:fill="auto"/>
            <w:noWrap/>
            <w:vAlign w:val="center"/>
          </w:tcPr>
          <w:p w14:paraId="20226369" w14:textId="586BBFE4" w:rsidR="006C6223" w:rsidRPr="006C6223" w:rsidRDefault="00914332" w:rsidP="006C622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>P&lt;0.01</w:t>
            </w:r>
          </w:p>
        </w:tc>
      </w:tr>
    </w:tbl>
    <w:p w14:paraId="2948C515" w14:textId="77777777" w:rsidR="006C6223" w:rsidRPr="00CA01C3" w:rsidRDefault="006C6223" w:rsidP="006C6223">
      <w:pPr>
        <w:rPr>
          <w:rFonts w:ascii="Times New Roman" w:hAnsi="Times New Roman" w:cs="Times New Roman"/>
        </w:rPr>
      </w:pPr>
      <w:r w:rsidRPr="00C457B5">
        <w:rPr>
          <w:rFonts w:ascii="Times New Roman" w:hAnsi="Times New Roman" w:cs="Times New Roman"/>
          <w:i/>
        </w:rPr>
        <w:t>p</w:t>
      </w:r>
      <w:r w:rsidRPr="00CA01C3">
        <w:rPr>
          <w:rFonts w:ascii="Times New Roman" w:hAnsi="Times New Roman" w:cs="Times New Roman"/>
        </w:rPr>
        <w:t xml:space="preserve"> Value derived using Mann-Whitney U test.</w:t>
      </w:r>
      <w:bookmarkStart w:id="0" w:name="_GoBack"/>
      <w:bookmarkEnd w:id="0"/>
    </w:p>
    <w:p w14:paraId="67BD6C93" w14:textId="77777777" w:rsidR="006C6223" w:rsidRPr="00CA01C3" w:rsidRDefault="006C6223" w:rsidP="006C6223">
      <w:pPr>
        <w:rPr>
          <w:rFonts w:ascii="Times New Roman" w:hAnsi="Times New Roman" w:cs="Times New Roman"/>
        </w:rPr>
      </w:pPr>
      <w:r w:rsidRPr="00CA01C3">
        <w:rPr>
          <w:rFonts w:ascii="Times New Roman" w:hAnsi="Times New Roman" w:cs="Times New Roman"/>
        </w:rPr>
        <w:t xml:space="preserve">Significant, </w:t>
      </w:r>
      <w:r w:rsidRPr="00CA01C3">
        <w:rPr>
          <w:rFonts w:ascii="Times New Roman" w:hAnsi="Times New Roman" w:cs="Times New Roman"/>
          <w:i/>
        </w:rPr>
        <w:t>p&lt;0.05</w:t>
      </w:r>
    </w:p>
    <w:p w14:paraId="68FB3B36" w14:textId="77777777" w:rsidR="006C2980" w:rsidRDefault="00D00749"/>
    <w:sectPr w:rsidR="006C29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D251B" w14:textId="77777777" w:rsidR="00D00749" w:rsidRDefault="00D00749" w:rsidP="00692B60">
      <w:r>
        <w:separator/>
      </w:r>
    </w:p>
  </w:endnote>
  <w:endnote w:type="continuationSeparator" w:id="0">
    <w:p w14:paraId="088D98D9" w14:textId="77777777" w:rsidR="00D00749" w:rsidRDefault="00D00749" w:rsidP="00692B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5D98A2" w14:textId="77777777" w:rsidR="00D00749" w:rsidRDefault="00D00749" w:rsidP="00692B60">
      <w:r>
        <w:separator/>
      </w:r>
    </w:p>
  </w:footnote>
  <w:footnote w:type="continuationSeparator" w:id="0">
    <w:p w14:paraId="16A86087" w14:textId="77777777" w:rsidR="00D00749" w:rsidRDefault="00D00749" w:rsidP="00692B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223"/>
    <w:rsid w:val="0019311D"/>
    <w:rsid w:val="00282211"/>
    <w:rsid w:val="0045713C"/>
    <w:rsid w:val="004F07D0"/>
    <w:rsid w:val="00557FC8"/>
    <w:rsid w:val="00594698"/>
    <w:rsid w:val="0061365D"/>
    <w:rsid w:val="00692B60"/>
    <w:rsid w:val="006C6223"/>
    <w:rsid w:val="00801686"/>
    <w:rsid w:val="00852B8B"/>
    <w:rsid w:val="00914332"/>
    <w:rsid w:val="009750FC"/>
    <w:rsid w:val="00BC0E1B"/>
    <w:rsid w:val="00C24244"/>
    <w:rsid w:val="00C457B5"/>
    <w:rsid w:val="00D00749"/>
    <w:rsid w:val="00DC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DCBCD1"/>
  <w15:chartTrackingRefBased/>
  <w15:docId w15:val="{500875D1-7E82-4F7C-AD10-637F857B7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2B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2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2B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19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</dc:creator>
  <cp:keywords/>
  <dc:description/>
  <cp:lastModifiedBy>pk</cp:lastModifiedBy>
  <cp:revision>9</cp:revision>
  <dcterms:created xsi:type="dcterms:W3CDTF">2021-11-05T06:36:00Z</dcterms:created>
  <dcterms:modified xsi:type="dcterms:W3CDTF">2022-01-12T14:37:00Z</dcterms:modified>
</cp:coreProperties>
</file>